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EAF59F" w14:textId="77777777" w:rsidR="00B34728" w:rsidRDefault="00B34728" w:rsidP="00B34728">
      <w:pPr>
        <w:rPr>
          <w:rFonts w:ascii="Times New Roman" w:hAnsi="Times New Roman" w:cs="Times New Roman"/>
          <w:sz w:val="24"/>
          <w:szCs w:val="24"/>
          <w:u w:val="single"/>
        </w:rPr>
      </w:pPr>
      <w:bookmarkStart w:id="0" w:name="_GoBack"/>
      <w:r w:rsidRPr="0010603C">
        <w:rPr>
          <w:rFonts w:ascii="Times New Roman" w:hAnsi="Times New Roman" w:cs="Times New Roman"/>
          <w:b/>
          <w:bCs/>
          <w:sz w:val="24"/>
          <w:szCs w:val="24"/>
          <w:u w:val="single"/>
        </w:rPr>
        <w:t>Article title</w:t>
      </w:r>
      <w:r>
        <w:rPr>
          <w:rFonts w:ascii="Times New Roman" w:hAnsi="Times New Roman" w:cs="Times New Roman"/>
          <w:sz w:val="24"/>
          <w:szCs w:val="24"/>
          <w:u w:val="single"/>
        </w:rPr>
        <w:t>:</w:t>
      </w:r>
    </w:p>
    <w:p w14:paraId="667EF210" w14:textId="77777777" w:rsidR="00C86581" w:rsidRPr="00C86581" w:rsidRDefault="00C86581" w:rsidP="00C8658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6581">
        <w:rPr>
          <w:rFonts w:ascii="Times New Roman" w:hAnsi="Times New Roman" w:cs="Times New Roman"/>
          <w:sz w:val="24"/>
          <w:szCs w:val="24"/>
        </w:rPr>
        <w:t>Comparative effectiveness and safety of biosimilars and reference biologics in rheumatoid arthritis during treatment initiation: A systematic review of real-world studies</w:t>
      </w:r>
      <w:r w:rsidRPr="00C865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E9AFF82" w14:textId="77777777" w:rsidR="00B34728" w:rsidRDefault="00B34728" w:rsidP="00B34728">
      <w:pPr>
        <w:rPr>
          <w:rFonts w:ascii="Times New Roman" w:hAnsi="Times New Roman" w:cs="Times New Roman"/>
          <w:sz w:val="24"/>
          <w:szCs w:val="24"/>
        </w:rPr>
      </w:pPr>
    </w:p>
    <w:p w14:paraId="1B492D31" w14:textId="77777777" w:rsidR="00B34728" w:rsidRPr="0010603C" w:rsidRDefault="00B34728" w:rsidP="00B34728">
      <w:pPr>
        <w:rPr>
          <w:rFonts w:ascii="Times New Roman" w:hAnsi="Times New Roman" w:cs="Times New Roman"/>
          <w:sz w:val="24"/>
          <w:szCs w:val="24"/>
          <w:u w:val="single"/>
        </w:rPr>
      </w:pPr>
      <w:r w:rsidRPr="0010603C">
        <w:rPr>
          <w:rFonts w:ascii="Times New Roman" w:hAnsi="Times New Roman" w:cs="Times New Roman"/>
          <w:b/>
          <w:bCs/>
          <w:sz w:val="24"/>
          <w:szCs w:val="24"/>
          <w:u w:val="single"/>
        </w:rPr>
        <w:t>Journal name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:</w:t>
      </w:r>
    </w:p>
    <w:p w14:paraId="73F623B3" w14:textId="25BF332B" w:rsidR="00B34728" w:rsidRDefault="00E23885" w:rsidP="00B34728">
      <w:pPr>
        <w:rPr>
          <w:rFonts w:ascii="Times New Roman" w:hAnsi="Times New Roman" w:cs="Times New Roman"/>
          <w:sz w:val="24"/>
          <w:szCs w:val="24"/>
        </w:rPr>
      </w:pPr>
      <w:r w:rsidRPr="00E23885">
        <w:rPr>
          <w:rFonts w:ascii="Times New Roman" w:hAnsi="Times New Roman" w:cs="Times New Roman"/>
          <w:sz w:val="24"/>
          <w:szCs w:val="24"/>
        </w:rPr>
        <w:t>International Journal of Clinical Pharmacy</w:t>
      </w:r>
    </w:p>
    <w:p w14:paraId="75DA12E9" w14:textId="77777777" w:rsidR="00E23885" w:rsidRDefault="00E23885" w:rsidP="00B34728">
      <w:pPr>
        <w:rPr>
          <w:rFonts w:ascii="Times New Roman" w:hAnsi="Times New Roman" w:cs="Times New Roman"/>
          <w:sz w:val="24"/>
          <w:szCs w:val="24"/>
        </w:rPr>
      </w:pPr>
    </w:p>
    <w:p w14:paraId="44C47BB2" w14:textId="77777777" w:rsidR="00B34728" w:rsidRPr="0010603C" w:rsidRDefault="00B34728" w:rsidP="00B34728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10603C">
        <w:rPr>
          <w:rFonts w:ascii="Times New Roman" w:hAnsi="Times New Roman" w:cs="Times New Roman"/>
          <w:b/>
          <w:bCs/>
          <w:sz w:val="24"/>
          <w:szCs w:val="24"/>
          <w:u w:val="single"/>
        </w:rPr>
        <w:t>Author names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:</w:t>
      </w:r>
    </w:p>
    <w:p w14:paraId="781353C5" w14:textId="0389A491" w:rsidR="00B34728" w:rsidRDefault="00B34728" w:rsidP="00B34728">
      <w:pPr>
        <w:spacing w:line="276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hin Hang Yiu</w:t>
      </w:r>
      <w:r w:rsidR="00B24940">
        <w:rPr>
          <w:rFonts w:ascii="Times New Roman" w:hAnsi="Times New Roman" w:cs="Times New Roman"/>
          <w:sz w:val="24"/>
          <w:szCs w:val="24"/>
          <w:lang w:val="en-US"/>
        </w:rPr>
        <w:t xml:space="preserve"> (corresponding author)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race Tsz Yan Yau,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Zo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e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ong,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>
        <w:rPr>
          <w:rFonts w:ascii="Times New Roman" w:hAnsi="Times New Roman" w:cs="Times New Roman"/>
          <w:sz w:val="24"/>
          <w:szCs w:val="24"/>
          <w:lang w:val="en-US"/>
        </w:rPr>
        <w:t>Chen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yu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36F72">
        <w:rPr>
          <w:rFonts w:ascii="Times New Roman" w:hAnsi="Times New Roman" w:cs="Times New Roman"/>
          <w:sz w:val="24"/>
          <w:szCs w:val="24"/>
          <w:lang w:val="en-US"/>
        </w:rPr>
        <w:t>Lin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ichard O. Day,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36F72">
        <w:rPr>
          <w:rFonts w:ascii="Times New Roman" w:hAnsi="Times New Roman" w:cs="Times New Roman"/>
          <w:sz w:val="24"/>
          <w:szCs w:val="24"/>
          <w:lang w:val="en-US"/>
        </w:rPr>
        <w:t>Jacqu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aubenheimer,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hristine Y. Lu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,5</w:t>
      </w:r>
    </w:p>
    <w:p w14:paraId="25DE4548" w14:textId="77777777" w:rsidR="00B34728" w:rsidRPr="00CD2E5A" w:rsidRDefault="00B34728" w:rsidP="00B347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14A94E" w14:textId="77777777" w:rsidR="00B34728" w:rsidRPr="0010603C" w:rsidRDefault="00B34728" w:rsidP="00B34728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10603C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Affiliations of the corresponding author: </w:t>
      </w:r>
    </w:p>
    <w:p w14:paraId="242E55EB" w14:textId="77777777" w:rsidR="00B34728" w:rsidRPr="000570DB" w:rsidRDefault="00B34728" w:rsidP="00B34728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0831EB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0831E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University of Sydney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0831EB">
        <w:rPr>
          <w:rFonts w:ascii="Times New Roman" w:hAnsi="Times New Roman" w:cs="Times New Roman"/>
          <w:sz w:val="24"/>
          <w:szCs w:val="24"/>
          <w:shd w:val="clear" w:color="auto" w:fill="FFFFFF"/>
        </w:rPr>
        <w:t>School of Pharmacy, Camperdown, New South Wales, Australia</w:t>
      </w:r>
      <w:r w:rsidRPr="000831EB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20A2CCE6" w14:textId="77777777" w:rsidR="00B34728" w:rsidRPr="008226BA" w:rsidRDefault="00B34728" w:rsidP="00B34728">
      <w:pPr>
        <w:spacing w:line="276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2 </w:t>
      </w:r>
      <w:r w:rsidRPr="000831EB">
        <w:rPr>
          <w:rFonts w:ascii="Times New Roman" w:hAnsi="Times New Roman" w:cs="Times New Roman"/>
          <w:bCs/>
          <w:sz w:val="24"/>
          <w:szCs w:val="24"/>
        </w:rPr>
        <w:t>Kolling Institute, Faculty of Medicine and Health, The University of Sydney and the Northern Sydney Local Health District, Sydney, New South Wales, Australia</w:t>
      </w:r>
    </w:p>
    <w:p w14:paraId="6AA81CF2" w14:textId="77777777" w:rsidR="00B34728" w:rsidRDefault="00B34728" w:rsidP="00B34728">
      <w:pPr>
        <w:rPr>
          <w:rFonts w:ascii="Times New Roman" w:hAnsi="Times New Roman" w:cs="Times New Roman"/>
          <w:sz w:val="24"/>
          <w:szCs w:val="24"/>
        </w:rPr>
      </w:pPr>
    </w:p>
    <w:p w14:paraId="4E6B6E51" w14:textId="77777777" w:rsidR="00B34728" w:rsidRPr="0010603C" w:rsidRDefault="00B34728" w:rsidP="00B34728">
      <w:pPr>
        <w:rPr>
          <w:rFonts w:ascii="Times New Roman" w:hAnsi="Times New Roman" w:cs="Times New Roman"/>
          <w:sz w:val="24"/>
          <w:szCs w:val="24"/>
          <w:u w:val="single"/>
        </w:rPr>
      </w:pPr>
      <w:r w:rsidRPr="0010603C">
        <w:rPr>
          <w:rFonts w:ascii="Times New Roman" w:hAnsi="Times New Roman" w:cs="Times New Roman"/>
          <w:b/>
          <w:bCs/>
          <w:sz w:val="24"/>
          <w:szCs w:val="24"/>
          <w:u w:val="single"/>
        </w:rPr>
        <w:t>Email address</w:t>
      </w:r>
      <w:r w:rsidRPr="0010603C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10603C">
        <w:rPr>
          <w:rFonts w:ascii="Times New Roman" w:hAnsi="Times New Roman" w:cs="Times New Roman"/>
          <w:b/>
          <w:bCs/>
          <w:sz w:val="24"/>
          <w:szCs w:val="24"/>
          <w:u w:val="single"/>
        </w:rPr>
        <w:t>of the corresponding author:</w:t>
      </w:r>
      <w:r w:rsidRPr="0010603C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14:paraId="0A7403AD" w14:textId="77777777" w:rsidR="00B34728" w:rsidRDefault="00B34728" w:rsidP="00B34728">
      <w:pPr>
        <w:rPr>
          <w:rFonts w:ascii="Times New Roman" w:hAnsi="Times New Roman" w:cs="Times New Roman"/>
          <w:sz w:val="24"/>
          <w:szCs w:val="24"/>
        </w:rPr>
      </w:pPr>
      <w:r w:rsidRPr="0010603C">
        <w:rPr>
          <w:rFonts w:ascii="Times New Roman" w:hAnsi="Times New Roman" w:cs="Times New Roman"/>
          <w:sz w:val="24"/>
          <w:szCs w:val="24"/>
        </w:rPr>
        <w:t>chin.yiu@sydney.edu.au</w:t>
      </w:r>
    </w:p>
    <w:p w14:paraId="000F831B" w14:textId="77777777" w:rsidR="001A6964" w:rsidRDefault="001A6964"/>
    <w:p w14:paraId="28254158" w14:textId="77777777" w:rsidR="00B34728" w:rsidRDefault="00B34728"/>
    <w:p w14:paraId="537104AF" w14:textId="77777777" w:rsidR="00B34728" w:rsidRDefault="00B34728"/>
    <w:p w14:paraId="373223C3" w14:textId="77777777" w:rsidR="00B34728" w:rsidRDefault="00B34728"/>
    <w:p w14:paraId="308C1BA8" w14:textId="77777777" w:rsidR="00B34728" w:rsidRDefault="00B34728"/>
    <w:p w14:paraId="50CF924D" w14:textId="77777777" w:rsidR="00B34728" w:rsidRDefault="00B34728"/>
    <w:p w14:paraId="349132CD" w14:textId="77777777" w:rsidR="00B34728" w:rsidRDefault="00B34728"/>
    <w:p w14:paraId="34F3B839" w14:textId="77777777" w:rsidR="00B34728" w:rsidRDefault="00B34728"/>
    <w:p w14:paraId="65F5FAEE" w14:textId="77777777" w:rsidR="00B34728" w:rsidRDefault="00B34728"/>
    <w:p w14:paraId="603F7466" w14:textId="77777777" w:rsidR="00B34728" w:rsidRDefault="00B34728"/>
    <w:p w14:paraId="18344D81" w14:textId="77777777" w:rsidR="00B34728" w:rsidRDefault="00B34728"/>
    <w:p w14:paraId="48F5AB58" w14:textId="77777777" w:rsidR="00B34728" w:rsidRDefault="00B34728"/>
    <w:p w14:paraId="4292FDFB" w14:textId="77777777" w:rsidR="00B34728" w:rsidRDefault="00B34728"/>
    <w:p w14:paraId="04F10719" w14:textId="77777777" w:rsidR="00B34728" w:rsidRPr="00B50E7B" w:rsidRDefault="00B34728" w:rsidP="00B34728">
      <w:pPr>
        <w:rPr>
          <w:rFonts w:ascii="Times New Roman" w:hAnsi="Times New Roman" w:cs="Times New Roman"/>
          <w:sz w:val="24"/>
          <w:szCs w:val="24"/>
        </w:rPr>
      </w:pPr>
      <w:r w:rsidRPr="00B50E7B">
        <w:rPr>
          <w:rFonts w:ascii="Times New Roman" w:hAnsi="Times New Roman" w:cs="Times New Roman"/>
          <w:sz w:val="24"/>
          <w:szCs w:val="24"/>
        </w:rPr>
        <w:t>Supplementary File 1: Full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"/>
        <w:gridCol w:w="8556"/>
      </w:tblGrid>
      <w:tr w:rsidR="00B34728" w:rsidRPr="00B50E7B" w14:paraId="6CC79040" w14:textId="77777777" w:rsidTr="00F0610D">
        <w:tc>
          <w:tcPr>
            <w:tcW w:w="9016" w:type="dxa"/>
            <w:gridSpan w:val="2"/>
            <w:tcBorders>
              <w:bottom w:val="single" w:sz="4" w:space="0" w:color="auto"/>
            </w:tcBorders>
          </w:tcPr>
          <w:p w14:paraId="2DA9F923" w14:textId="77777777" w:rsidR="00B34728" w:rsidRPr="00B50E7B" w:rsidRDefault="00B34728" w:rsidP="00F06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0E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MEDLINE </w:t>
            </w:r>
          </w:p>
        </w:tc>
      </w:tr>
      <w:tr w:rsidR="00B34728" w:rsidRPr="00B50E7B" w14:paraId="2774F66B" w14:textId="77777777" w:rsidTr="00F0610D">
        <w:tc>
          <w:tcPr>
            <w:tcW w:w="460" w:type="dxa"/>
            <w:tcBorders>
              <w:bottom w:val="nil"/>
              <w:right w:val="nil"/>
            </w:tcBorders>
          </w:tcPr>
          <w:p w14:paraId="3EF5CD9A" w14:textId="77777777" w:rsidR="00B34728" w:rsidRPr="00B50E7B" w:rsidRDefault="00B34728" w:rsidP="00F06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E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6" w:type="dxa"/>
            <w:tcBorders>
              <w:left w:val="nil"/>
              <w:bottom w:val="nil"/>
            </w:tcBorders>
          </w:tcPr>
          <w:p w14:paraId="76DD6B94" w14:textId="60807AE9" w:rsidR="00B34728" w:rsidRPr="00F4502C" w:rsidRDefault="00E66E9B" w:rsidP="00F0610D">
            <w:pPr>
              <w:rPr>
                <w:rFonts w:ascii="Times New Roman" w:eastAsia="Times New Roman" w:hAnsi="Times New Roman" w:cs="Times New Roman"/>
                <w:color w:val="242424"/>
                <w:sz w:val="23"/>
                <w:szCs w:val="23"/>
                <w:lang w:eastAsia="en-AU"/>
              </w:rPr>
            </w:pPr>
            <w:r w:rsidRPr="00F4502C">
              <w:rPr>
                <w:rFonts w:ascii="Times New Roman" w:hAnsi="Times New Roman" w:cs="Times New Roman"/>
                <w:color w:val="242424"/>
                <w:sz w:val="23"/>
                <w:szCs w:val="23"/>
              </w:rPr>
              <w:t>arthritis, rheumatoid/ or arthritis, psoriatic/ or spondylarthritis/</w:t>
            </w:r>
          </w:p>
        </w:tc>
      </w:tr>
      <w:tr w:rsidR="00B34728" w:rsidRPr="00B50E7B" w14:paraId="59D2C331" w14:textId="77777777" w:rsidTr="00F0610D"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4D1E1ED8" w14:textId="77777777" w:rsidR="00B34728" w:rsidRPr="00B50E7B" w:rsidRDefault="00B34728" w:rsidP="00F06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E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56" w:type="dxa"/>
            <w:tcBorders>
              <w:top w:val="nil"/>
              <w:left w:val="nil"/>
              <w:bottom w:val="nil"/>
            </w:tcBorders>
          </w:tcPr>
          <w:p w14:paraId="1792123F" w14:textId="152869FB" w:rsidR="00B34728" w:rsidRPr="00F4502C" w:rsidRDefault="007E7077" w:rsidP="00F0610D">
            <w:pPr>
              <w:rPr>
                <w:rFonts w:ascii="Times New Roman" w:eastAsia="Times New Roman" w:hAnsi="Times New Roman" w:cs="Times New Roman"/>
                <w:color w:val="242424"/>
                <w:sz w:val="23"/>
                <w:szCs w:val="23"/>
                <w:lang w:eastAsia="en-AU"/>
              </w:rPr>
            </w:pPr>
            <w:r w:rsidRPr="00F4502C">
              <w:rPr>
                <w:rFonts w:ascii="Times New Roman" w:hAnsi="Times New Roman" w:cs="Times New Roman"/>
                <w:color w:val="242424"/>
                <w:sz w:val="23"/>
                <w:szCs w:val="23"/>
              </w:rPr>
              <w:t>("rheumatoid arthritis" or "psoriatic arthritis" or "ankylosing spondylitis").</w:t>
            </w:r>
            <w:proofErr w:type="spellStart"/>
            <w:r w:rsidRPr="00F4502C">
              <w:rPr>
                <w:rFonts w:ascii="Times New Roman" w:hAnsi="Times New Roman" w:cs="Times New Roman"/>
                <w:color w:val="242424"/>
                <w:sz w:val="23"/>
                <w:szCs w:val="23"/>
              </w:rPr>
              <w:t>mp</w:t>
            </w:r>
            <w:proofErr w:type="spellEnd"/>
            <w:r w:rsidRPr="00F4502C">
              <w:rPr>
                <w:rFonts w:ascii="Times New Roman" w:hAnsi="Times New Roman" w:cs="Times New Roman"/>
                <w:color w:val="242424"/>
                <w:sz w:val="23"/>
                <w:szCs w:val="23"/>
              </w:rPr>
              <w:t>.</w:t>
            </w:r>
          </w:p>
        </w:tc>
      </w:tr>
      <w:tr w:rsidR="00B34728" w:rsidRPr="00B50E7B" w14:paraId="570963C9" w14:textId="77777777" w:rsidTr="00F0610D"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05971382" w14:textId="77777777" w:rsidR="00B34728" w:rsidRPr="00B50E7B" w:rsidRDefault="00B34728" w:rsidP="00F06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E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56" w:type="dxa"/>
            <w:tcBorders>
              <w:top w:val="nil"/>
              <w:left w:val="nil"/>
              <w:bottom w:val="nil"/>
            </w:tcBorders>
          </w:tcPr>
          <w:p w14:paraId="0FD41A80" w14:textId="2B379EDC" w:rsidR="00B34728" w:rsidRPr="00F4502C" w:rsidRDefault="007E7077" w:rsidP="00F06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02C">
              <w:rPr>
                <w:rFonts w:ascii="Times New Roman" w:hAnsi="Times New Roman" w:cs="Times New Roman"/>
                <w:sz w:val="24"/>
                <w:szCs w:val="24"/>
              </w:rPr>
              <w:t>1 or 2</w:t>
            </w:r>
          </w:p>
        </w:tc>
      </w:tr>
      <w:tr w:rsidR="00B34728" w:rsidRPr="00B50E7B" w14:paraId="79EB4A43" w14:textId="77777777" w:rsidTr="00F0610D"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1E45F435" w14:textId="77777777" w:rsidR="00B34728" w:rsidRPr="00B50E7B" w:rsidRDefault="00B34728" w:rsidP="00F06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E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56" w:type="dxa"/>
            <w:tcBorders>
              <w:top w:val="nil"/>
              <w:left w:val="nil"/>
              <w:bottom w:val="nil"/>
            </w:tcBorders>
          </w:tcPr>
          <w:p w14:paraId="7CB65517" w14:textId="36FE85E0" w:rsidR="00B34728" w:rsidRPr="00F4502C" w:rsidRDefault="007E7077" w:rsidP="00F06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7077">
              <w:rPr>
                <w:rFonts w:ascii="Times New Roman" w:hAnsi="Times New Roman" w:cs="Times New Roman"/>
                <w:sz w:val="24"/>
                <w:szCs w:val="24"/>
              </w:rPr>
              <w:t>Biosimilar Pharmaceuticals/</w:t>
            </w:r>
          </w:p>
        </w:tc>
      </w:tr>
      <w:tr w:rsidR="00B34728" w:rsidRPr="00B50E7B" w14:paraId="793D0602" w14:textId="77777777" w:rsidTr="00F0610D"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528CF6BB" w14:textId="77777777" w:rsidR="00B34728" w:rsidRPr="00B50E7B" w:rsidRDefault="00B34728" w:rsidP="00F06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E7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56" w:type="dxa"/>
            <w:tcBorders>
              <w:top w:val="nil"/>
              <w:left w:val="nil"/>
              <w:bottom w:val="nil"/>
            </w:tcBorders>
          </w:tcPr>
          <w:p w14:paraId="04E250A9" w14:textId="4B7E60FF" w:rsidR="00B34728" w:rsidRPr="00F4502C" w:rsidRDefault="007E7077" w:rsidP="00F06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7077">
              <w:rPr>
                <w:rFonts w:ascii="Times New Roman" w:hAnsi="Times New Roman" w:cs="Times New Roman"/>
                <w:sz w:val="24"/>
                <w:szCs w:val="24"/>
              </w:rPr>
              <w:t>biosimilar*.</w:t>
            </w:r>
            <w:proofErr w:type="spellStart"/>
            <w:r w:rsidRPr="007E7077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7E7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34728" w:rsidRPr="00B50E7B" w14:paraId="55FA4834" w14:textId="77777777" w:rsidTr="00F0610D"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351C77C8" w14:textId="77777777" w:rsidR="00B34728" w:rsidRPr="00B50E7B" w:rsidRDefault="00B34728" w:rsidP="00F06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E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56" w:type="dxa"/>
            <w:tcBorders>
              <w:top w:val="nil"/>
              <w:left w:val="nil"/>
              <w:bottom w:val="nil"/>
            </w:tcBorders>
          </w:tcPr>
          <w:p w14:paraId="202C13A4" w14:textId="40ABBAF1" w:rsidR="00B34728" w:rsidRPr="00F4502C" w:rsidRDefault="00B62265" w:rsidP="00F0610D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F4502C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4 or 5</w:t>
            </w:r>
          </w:p>
        </w:tc>
      </w:tr>
      <w:tr w:rsidR="00B34728" w:rsidRPr="00B50E7B" w14:paraId="149E68CB" w14:textId="77777777" w:rsidTr="00F0610D"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7DB0D39F" w14:textId="77777777" w:rsidR="00B34728" w:rsidRPr="00B50E7B" w:rsidRDefault="00B34728" w:rsidP="00F06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E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56" w:type="dxa"/>
            <w:tcBorders>
              <w:top w:val="nil"/>
              <w:left w:val="nil"/>
              <w:bottom w:val="nil"/>
            </w:tcBorders>
          </w:tcPr>
          <w:p w14:paraId="03B367B6" w14:textId="65EA144A" w:rsidR="00B34728" w:rsidRPr="00F4502C" w:rsidRDefault="00B62265" w:rsidP="00F0610D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B62265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Medical Records/ or Electronic Health Records</w:t>
            </w:r>
          </w:p>
        </w:tc>
      </w:tr>
      <w:tr w:rsidR="00B34728" w:rsidRPr="00B50E7B" w14:paraId="3DD57DED" w14:textId="77777777" w:rsidTr="00F0610D"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1C26E5A7" w14:textId="77777777" w:rsidR="00B34728" w:rsidRPr="00B50E7B" w:rsidRDefault="00B34728" w:rsidP="00F06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E7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56" w:type="dxa"/>
            <w:tcBorders>
              <w:top w:val="nil"/>
              <w:left w:val="nil"/>
              <w:bottom w:val="nil"/>
            </w:tcBorders>
          </w:tcPr>
          <w:p w14:paraId="1B44EA19" w14:textId="3E25881B" w:rsidR="00B34728" w:rsidRPr="00F4502C" w:rsidRDefault="00B62265" w:rsidP="00F0610D">
            <w:pPr>
              <w:rPr>
                <w:rFonts w:ascii="Times New Roman" w:eastAsia="Times New Roman" w:hAnsi="Times New Roman" w:cs="Times New Roman"/>
                <w:color w:val="242424"/>
                <w:sz w:val="23"/>
                <w:szCs w:val="23"/>
                <w:lang w:eastAsia="en-AU"/>
              </w:rPr>
            </w:pPr>
            <w:r w:rsidRPr="00F4502C">
              <w:rPr>
                <w:rFonts w:ascii="Times New Roman" w:hAnsi="Times New Roman" w:cs="Times New Roman"/>
                <w:color w:val="242424"/>
                <w:sz w:val="23"/>
                <w:szCs w:val="23"/>
              </w:rPr>
              <w:t>Databases, Pharmaceutical/</w:t>
            </w:r>
          </w:p>
        </w:tc>
      </w:tr>
      <w:tr w:rsidR="00B34728" w:rsidRPr="00B50E7B" w14:paraId="308863BD" w14:textId="77777777" w:rsidTr="00F0610D"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424CB375" w14:textId="77777777" w:rsidR="00B34728" w:rsidRPr="00B50E7B" w:rsidRDefault="00B34728" w:rsidP="00F06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E7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56" w:type="dxa"/>
            <w:tcBorders>
              <w:top w:val="nil"/>
              <w:left w:val="nil"/>
              <w:bottom w:val="nil"/>
            </w:tcBorders>
          </w:tcPr>
          <w:p w14:paraId="138D587D" w14:textId="0099BAF3" w:rsidR="00B34728" w:rsidRPr="00F4502C" w:rsidRDefault="00B62265" w:rsidP="00F0610D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B62265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("claim*" or "administrative claim*" or "administrative data*" or "claim* data*" or "pharmacy data*" or "prescription data*" or "health* data*" or "health system*" or "medical record*" or medical chart* or "electronic health record*" or "real world").</w:t>
            </w:r>
            <w:proofErr w:type="spellStart"/>
            <w:r w:rsidRPr="00B62265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mp</w:t>
            </w:r>
            <w:proofErr w:type="spellEnd"/>
            <w:r w:rsidRPr="00B62265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B34728" w:rsidRPr="00B50E7B" w14:paraId="3FCC6D98" w14:textId="77777777" w:rsidTr="00F0610D"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7B672991" w14:textId="77777777" w:rsidR="00B34728" w:rsidRPr="00B50E7B" w:rsidRDefault="00B34728" w:rsidP="00F06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E7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56" w:type="dxa"/>
            <w:tcBorders>
              <w:top w:val="nil"/>
              <w:left w:val="nil"/>
              <w:bottom w:val="nil"/>
            </w:tcBorders>
          </w:tcPr>
          <w:p w14:paraId="3FB28CB2" w14:textId="37A84287" w:rsidR="00B34728" w:rsidRPr="00F4502C" w:rsidRDefault="00B62265" w:rsidP="00F0610D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B62265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Comparative Effectiveness Research/</w:t>
            </w:r>
          </w:p>
        </w:tc>
      </w:tr>
      <w:tr w:rsidR="00B34728" w:rsidRPr="00B50E7B" w14:paraId="66914E21" w14:textId="77777777" w:rsidTr="00F0610D"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20952D66" w14:textId="77777777" w:rsidR="00B34728" w:rsidRPr="00B50E7B" w:rsidRDefault="00B34728" w:rsidP="00F06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E7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56" w:type="dxa"/>
            <w:tcBorders>
              <w:top w:val="nil"/>
              <w:left w:val="nil"/>
              <w:bottom w:val="nil"/>
            </w:tcBorders>
          </w:tcPr>
          <w:p w14:paraId="15FB58FB" w14:textId="7A8EC73C" w:rsidR="00B34728" w:rsidRPr="00F4502C" w:rsidRDefault="00B62265" w:rsidP="00F0610D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B62265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7 or 8 or 9 or 10</w:t>
            </w:r>
          </w:p>
        </w:tc>
      </w:tr>
      <w:tr w:rsidR="00B34728" w:rsidRPr="00B50E7B" w14:paraId="17D58DDB" w14:textId="77777777" w:rsidTr="00F0610D"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6F6F239F" w14:textId="77777777" w:rsidR="00B34728" w:rsidRPr="00B50E7B" w:rsidRDefault="00B34728" w:rsidP="00F06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E7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56" w:type="dxa"/>
            <w:tcBorders>
              <w:top w:val="nil"/>
              <w:left w:val="nil"/>
              <w:bottom w:val="nil"/>
            </w:tcBorders>
          </w:tcPr>
          <w:p w14:paraId="15B69096" w14:textId="2E399753" w:rsidR="00B34728" w:rsidRPr="00F4502C" w:rsidRDefault="00B62265" w:rsidP="00F0610D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F4502C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3 and 6 and 11</w:t>
            </w:r>
          </w:p>
        </w:tc>
      </w:tr>
      <w:tr w:rsidR="00B34728" w:rsidRPr="00B50E7B" w14:paraId="32D4D216" w14:textId="77777777" w:rsidTr="00F0610D">
        <w:tc>
          <w:tcPr>
            <w:tcW w:w="9016" w:type="dxa"/>
            <w:gridSpan w:val="2"/>
            <w:tcBorders>
              <w:bottom w:val="single" w:sz="4" w:space="0" w:color="auto"/>
            </w:tcBorders>
          </w:tcPr>
          <w:p w14:paraId="398B5F53" w14:textId="77777777" w:rsidR="00B34728" w:rsidRPr="00B50E7B" w:rsidRDefault="00B34728" w:rsidP="00F0610D">
            <w:pPr>
              <w:jc w:val="center"/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</w:rPr>
            </w:pPr>
            <w:r w:rsidRPr="00B50E7B"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</w:rPr>
              <w:t xml:space="preserve">Embase </w:t>
            </w:r>
          </w:p>
        </w:tc>
      </w:tr>
      <w:tr w:rsidR="00B34728" w:rsidRPr="00B50E7B" w14:paraId="521AFA59" w14:textId="77777777" w:rsidTr="00F0610D">
        <w:tc>
          <w:tcPr>
            <w:tcW w:w="460" w:type="dxa"/>
            <w:tcBorders>
              <w:bottom w:val="nil"/>
              <w:right w:val="nil"/>
            </w:tcBorders>
          </w:tcPr>
          <w:p w14:paraId="298C7527" w14:textId="77777777" w:rsidR="00B34728" w:rsidRPr="00B50E7B" w:rsidRDefault="00B34728" w:rsidP="00F06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E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6" w:type="dxa"/>
            <w:tcBorders>
              <w:left w:val="nil"/>
              <w:bottom w:val="nil"/>
            </w:tcBorders>
          </w:tcPr>
          <w:p w14:paraId="0C7726DF" w14:textId="4BF8AF5C" w:rsidR="00B34728" w:rsidRPr="00FA152F" w:rsidRDefault="00EF3E08" w:rsidP="00F0610D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EF3E08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rheumatoid arthritis/ or psoriatic arthritis/ or spondylarthritis/</w:t>
            </w:r>
          </w:p>
        </w:tc>
      </w:tr>
      <w:tr w:rsidR="00B34728" w:rsidRPr="00B50E7B" w14:paraId="22A277B5" w14:textId="77777777" w:rsidTr="00F0610D"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70031127" w14:textId="77777777" w:rsidR="00B34728" w:rsidRPr="00B50E7B" w:rsidRDefault="00B34728" w:rsidP="00F06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E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56" w:type="dxa"/>
            <w:tcBorders>
              <w:top w:val="nil"/>
              <w:left w:val="nil"/>
              <w:bottom w:val="nil"/>
            </w:tcBorders>
          </w:tcPr>
          <w:p w14:paraId="40B609CB" w14:textId="32385BDB" w:rsidR="00B34728" w:rsidRPr="00FA152F" w:rsidRDefault="00EF3E08" w:rsidP="00F0610D">
            <w:pPr>
              <w:rPr>
                <w:rFonts w:ascii="Times New Roman" w:eastAsia="Times New Roman" w:hAnsi="Times New Roman" w:cs="Times New Roman"/>
                <w:color w:val="242424"/>
                <w:sz w:val="23"/>
                <w:szCs w:val="23"/>
                <w:lang w:eastAsia="en-AU"/>
              </w:rPr>
            </w:pPr>
            <w:r w:rsidRPr="00FA152F">
              <w:rPr>
                <w:rFonts w:ascii="Times New Roman" w:hAnsi="Times New Roman" w:cs="Times New Roman"/>
                <w:color w:val="242424"/>
                <w:sz w:val="23"/>
                <w:szCs w:val="23"/>
              </w:rPr>
              <w:t>("rheumatoid arthritis" or "psoriatic arthritis" or "ankylosing spondylitis").</w:t>
            </w:r>
            <w:proofErr w:type="spellStart"/>
            <w:r w:rsidRPr="00FA152F">
              <w:rPr>
                <w:rFonts w:ascii="Times New Roman" w:hAnsi="Times New Roman" w:cs="Times New Roman"/>
                <w:color w:val="242424"/>
                <w:sz w:val="23"/>
                <w:szCs w:val="23"/>
              </w:rPr>
              <w:t>mp</w:t>
            </w:r>
            <w:proofErr w:type="spellEnd"/>
            <w:r w:rsidRPr="00FA152F">
              <w:rPr>
                <w:rFonts w:ascii="Times New Roman" w:hAnsi="Times New Roman" w:cs="Times New Roman"/>
                <w:color w:val="242424"/>
                <w:sz w:val="23"/>
                <w:szCs w:val="23"/>
              </w:rPr>
              <w:t>.</w:t>
            </w:r>
          </w:p>
        </w:tc>
      </w:tr>
      <w:tr w:rsidR="00B34728" w:rsidRPr="00B50E7B" w14:paraId="02222D70" w14:textId="77777777" w:rsidTr="00F0610D"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4DD70EC1" w14:textId="77777777" w:rsidR="00B34728" w:rsidRPr="00B50E7B" w:rsidRDefault="00B34728" w:rsidP="00F06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E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56" w:type="dxa"/>
            <w:tcBorders>
              <w:top w:val="nil"/>
              <w:left w:val="nil"/>
              <w:bottom w:val="nil"/>
            </w:tcBorders>
          </w:tcPr>
          <w:p w14:paraId="4E5DDE33" w14:textId="14818BC4" w:rsidR="00B34728" w:rsidRPr="00FA152F" w:rsidRDefault="00EF3E08" w:rsidP="00F0610D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FA152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 or 2</w:t>
            </w:r>
          </w:p>
        </w:tc>
      </w:tr>
      <w:tr w:rsidR="00B34728" w:rsidRPr="00B50E7B" w14:paraId="7DCD610C" w14:textId="77777777" w:rsidTr="00F0610D"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7435CC2B" w14:textId="77777777" w:rsidR="00B34728" w:rsidRPr="00B50E7B" w:rsidRDefault="00B34728" w:rsidP="00F06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E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56" w:type="dxa"/>
            <w:tcBorders>
              <w:top w:val="nil"/>
              <w:left w:val="nil"/>
              <w:bottom w:val="nil"/>
            </w:tcBorders>
          </w:tcPr>
          <w:p w14:paraId="4EE68D73" w14:textId="6219B029" w:rsidR="00B34728" w:rsidRPr="00FA152F" w:rsidRDefault="00EF3E08" w:rsidP="00F0610D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EF3E08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biosimilar agent/</w:t>
            </w:r>
          </w:p>
        </w:tc>
      </w:tr>
      <w:tr w:rsidR="00B34728" w:rsidRPr="00B50E7B" w14:paraId="102A4692" w14:textId="77777777" w:rsidTr="00F0610D"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4B10F541" w14:textId="77777777" w:rsidR="00B34728" w:rsidRPr="00B50E7B" w:rsidRDefault="00B34728" w:rsidP="00F06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E7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56" w:type="dxa"/>
            <w:tcBorders>
              <w:top w:val="nil"/>
              <w:left w:val="nil"/>
              <w:bottom w:val="nil"/>
            </w:tcBorders>
          </w:tcPr>
          <w:p w14:paraId="649DAE08" w14:textId="5763010A" w:rsidR="00B34728" w:rsidRPr="00FA152F" w:rsidRDefault="00EF3E08" w:rsidP="00F0610D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EF3E08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biosimilar*.</w:t>
            </w:r>
            <w:proofErr w:type="spellStart"/>
            <w:r w:rsidRPr="00EF3E08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mp</w:t>
            </w:r>
            <w:proofErr w:type="spellEnd"/>
            <w:r w:rsidRPr="00EF3E08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B34728" w:rsidRPr="00B50E7B" w14:paraId="4AC6BBAC" w14:textId="77777777" w:rsidTr="00F0610D"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40E20477" w14:textId="77777777" w:rsidR="00B34728" w:rsidRPr="00B50E7B" w:rsidRDefault="00B34728" w:rsidP="00F06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E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56" w:type="dxa"/>
            <w:tcBorders>
              <w:top w:val="nil"/>
              <w:left w:val="nil"/>
              <w:bottom w:val="nil"/>
            </w:tcBorders>
          </w:tcPr>
          <w:p w14:paraId="39D21043" w14:textId="1E5F1380" w:rsidR="00B34728" w:rsidRPr="00FA152F" w:rsidRDefault="00EF3E08" w:rsidP="00F0610D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FA152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4 or 5</w:t>
            </w:r>
          </w:p>
        </w:tc>
      </w:tr>
      <w:tr w:rsidR="00B34728" w:rsidRPr="00B50E7B" w14:paraId="7C8C04C6" w14:textId="77777777" w:rsidTr="00F0610D"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451A8D73" w14:textId="77777777" w:rsidR="00B34728" w:rsidRPr="00B50E7B" w:rsidRDefault="00B34728" w:rsidP="00F06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E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56" w:type="dxa"/>
            <w:tcBorders>
              <w:top w:val="nil"/>
              <w:left w:val="nil"/>
              <w:bottom w:val="nil"/>
            </w:tcBorders>
          </w:tcPr>
          <w:p w14:paraId="26B1580F" w14:textId="6E5DB5C0" w:rsidR="00B34728" w:rsidRPr="00FA152F" w:rsidRDefault="00FA152F" w:rsidP="00F0610D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FA152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medical record/ or electronic health record/</w:t>
            </w:r>
          </w:p>
        </w:tc>
      </w:tr>
      <w:tr w:rsidR="00B34728" w:rsidRPr="00B50E7B" w14:paraId="43A3F00E" w14:textId="77777777" w:rsidTr="00F0610D"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22A00B27" w14:textId="77777777" w:rsidR="00B34728" w:rsidRPr="00B50E7B" w:rsidRDefault="00B34728" w:rsidP="00F06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E7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56" w:type="dxa"/>
            <w:tcBorders>
              <w:top w:val="nil"/>
              <w:left w:val="nil"/>
              <w:bottom w:val="nil"/>
            </w:tcBorders>
          </w:tcPr>
          <w:p w14:paraId="70D8AE4F" w14:textId="621F96B5" w:rsidR="00B34728" w:rsidRPr="00FA152F" w:rsidRDefault="00FA152F" w:rsidP="00F0610D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FA152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drug database/</w:t>
            </w:r>
          </w:p>
        </w:tc>
      </w:tr>
      <w:tr w:rsidR="00B34728" w:rsidRPr="00B50E7B" w14:paraId="2FA329D5" w14:textId="77777777" w:rsidTr="00F0610D"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033D1D89" w14:textId="77777777" w:rsidR="00B34728" w:rsidRPr="00B50E7B" w:rsidRDefault="00B34728" w:rsidP="00F06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E7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56" w:type="dxa"/>
            <w:tcBorders>
              <w:top w:val="nil"/>
              <w:left w:val="nil"/>
              <w:bottom w:val="nil"/>
            </w:tcBorders>
          </w:tcPr>
          <w:p w14:paraId="5AA2B914" w14:textId="13F4F99C" w:rsidR="00B34728" w:rsidRPr="00FA152F" w:rsidRDefault="00FA152F" w:rsidP="00F0610D">
            <w:pPr>
              <w:rPr>
                <w:rFonts w:ascii="Times New Roman" w:eastAsia="Times New Roman" w:hAnsi="Times New Roman" w:cs="Times New Roman"/>
                <w:color w:val="242424"/>
                <w:sz w:val="23"/>
                <w:szCs w:val="23"/>
                <w:lang w:eastAsia="en-AU"/>
              </w:rPr>
            </w:pPr>
            <w:r w:rsidRPr="00FA152F">
              <w:rPr>
                <w:rFonts w:ascii="Times New Roman" w:hAnsi="Times New Roman" w:cs="Times New Roman"/>
                <w:color w:val="242424"/>
                <w:sz w:val="23"/>
                <w:szCs w:val="23"/>
              </w:rPr>
              <w:t>("claim*" or "administrative claim*" or "administrative data*" or "claim* data*" or "pharmacy data*" or "prescription data*" or "health* data*" or "health system*" or "medical record*" or medical chart* or "electronic health record*" or "real world").</w:t>
            </w:r>
            <w:proofErr w:type="spellStart"/>
            <w:r w:rsidRPr="00FA152F">
              <w:rPr>
                <w:rFonts w:ascii="Times New Roman" w:hAnsi="Times New Roman" w:cs="Times New Roman"/>
                <w:color w:val="242424"/>
                <w:sz w:val="23"/>
                <w:szCs w:val="23"/>
              </w:rPr>
              <w:t>mp</w:t>
            </w:r>
            <w:proofErr w:type="spellEnd"/>
            <w:r w:rsidRPr="00FA152F">
              <w:rPr>
                <w:rFonts w:ascii="Times New Roman" w:hAnsi="Times New Roman" w:cs="Times New Roman"/>
                <w:color w:val="242424"/>
                <w:sz w:val="23"/>
                <w:szCs w:val="23"/>
              </w:rPr>
              <w:t>.</w:t>
            </w:r>
          </w:p>
        </w:tc>
      </w:tr>
      <w:tr w:rsidR="00B34728" w:rsidRPr="00B50E7B" w14:paraId="0E5F8197" w14:textId="77777777" w:rsidTr="00F0610D"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21889AA3" w14:textId="77777777" w:rsidR="00B34728" w:rsidRPr="00B50E7B" w:rsidRDefault="00B34728" w:rsidP="00F06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E7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56" w:type="dxa"/>
            <w:tcBorders>
              <w:top w:val="nil"/>
              <w:left w:val="nil"/>
              <w:bottom w:val="nil"/>
            </w:tcBorders>
          </w:tcPr>
          <w:p w14:paraId="10A112EB" w14:textId="38A58975" w:rsidR="00B34728" w:rsidRPr="00FA152F" w:rsidRDefault="00FA152F" w:rsidP="00F0610D">
            <w:pPr>
              <w:rPr>
                <w:rFonts w:ascii="Times New Roman" w:eastAsia="Times New Roman" w:hAnsi="Times New Roman" w:cs="Times New Roman"/>
                <w:color w:val="242424"/>
                <w:sz w:val="23"/>
                <w:szCs w:val="23"/>
                <w:lang w:eastAsia="en-AU"/>
              </w:rPr>
            </w:pPr>
            <w:r w:rsidRPr="00FA152F">
              <w:rPr>
                <w:rFonts w:ascii="Times New Roman" w:hAnsi="Times New Roman" w:cs="Times New Roman"/>
                <w:color w:val="242424"/>
                <w:sz w:val="23"/>
                <w:szCs w:val="23"/>
              </w:rPr>
              <w:t>comparative effectiveness/</w:t>
            </w:r>
          </w:p>
        </w:tc>
      </w:tr>
      <w:tr w:rsidR="00B34728" w:rsidRPr="00B50E7B" w14:paraId="5CDC4E4F" w14:textId="77777777" w:rsidTr="00F0610D"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00FB2486" w14:textId="77777777" w:rsidR="00B34728" w:rsidRPr="00B50E7B" w:rsidRDefault="00B34728" w:rsidP="00F06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E7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56" w:type="dxa"/>
            <w:tcBorders>
              <w:top w:val="nil"/>
              <w:left w:val="nil"/>
              <w:bottom w:val="nil"/>
            </w:tcBorders>
          </w:tcPr>
          <w:p w14:paraId="3DB4D1AA" w14:textId="2F68C170" w:rsidR="00B34728" w:rsidRPr="00FA152F" w:rsidRDefault="00FA152F" w:rsidP="00F0610D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FA152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7 or 8 or 9 or 10</w:t>
            </w:r>
          </w:p>
        </w:tc>
      </w:tr>
      <w:tr w:rsidR="00B34728" w:rsidRPr="00B50E7B" w14:paraId="66AFA4F7" w14:textId="77777777" w:rsidTr="00F0610D"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0AB5130E" w14:textId="77777777" w:rsidR="00B34728" w:rsidRPr="00B50E7B" w:rsidRDefault="00B34728" w:rsidP="00F06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E7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56" w:type="dxa"/>
            <w:tcBorders>
              <w:top w:val="nil"/>
              <w:left w:val="nil"/>
              <w:bottom w:val="nil"/>
            </w:tcBorders>
          </w:tcPr>
          <w:p w14:paraId="5FA8B835" w14:textId="1973F83F" w:rsidR="00B34728" w:rsidRPr="00FA152F" w:rsidRDefault="00FA152F" w:rsidP="00F0610D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FA152F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3 and 6 and 11</w:t>
            </w:r>
          </w:p>
        </w:tc>
      </w:tr>
      <w:tr w:rsidR="00B34728" w:rsidRPr="00B50E7B" w14:paraId="0445B1EC" w14:textId="77777777" w:rsidTr="00F0610D">
        <w:tc>
          <w:tcPr>
            <w:tcW w:w="9016" w:type="dxa"/>
            <w:gridSpan w:val="2"/>
            <w:tcBorders>
              <w:bottom w:val="single" w:sz="4" w:space="0" w:color="auto"/>
            </w:tcBorders>
          </w:tcPr>
          <w:p w14:paraId="22D5EF2F" w14:textId="122399E1" w:rsidR="00B34728" w:rsidRPr="00B50E7B" w:rsidRDefault="00790854" w:rsidP="00F0610D">
            <w:pPr>
              <w:jc w:val="center"/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</w:rPr>
              <w:t>International Pharmaceutical Abstract</w:t>
            </w:r>
          </w:p>
        </w:tc>
      </w:tr>
      <w:tr w:rsidR="00B34728" w:rsidRPr="00B50E7B" w14:paraId="693D92F3" w14:textId="77777777" w:rsidTr="00F0610D">
        <w:tc>
          <w:tcPr>
            <w:tcW w:w="460" w:type="dxa"/>
            <w:tcBorders>
              <w:bottom w:val="nil"/>
              <w:right w:val="nil"/>
            </w:tcBorders>
          </w:tcPr>
          <w:p w14:paraId="00C76808" w14:textId="77777777" w:rsidR="00B34728" w:rsidRPr="00B50E7B" w:rsidRDefault="00B34728" w:rsidP="00F06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E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6" w:type="dxa"/>
            <w:tcBorders>
              <w:left w:val="nil"/>
              <w:bottom w:val="nil"/>
            </w:tcBorders>
          </w:tcPr>
          <w:p w14:paraId="7CEE9E58" w14:textId="1B16AB40" w:rsidR="00B34728" w:rsidRPr="00B86A23" w:rsidRDefault="00B4004C" w:rsidP="00F0610D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B4004C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("rheumatoid arthritis" or "psoriatic arthritis" or "ankylosing spondylitis").</w:t>
            </w:r>
            <w:proofErr w:type="spellStart"/>
            <w:r w:rsidRPr="00B4004C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mp</w:t>
            </w:r>
            <w:proofErr w:type="spellEnd"/>
            <w:r w:rsidRPr="00B4004C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B34728" w:rsidRPr="00B50E7B" w14:paraId="2081C4E8" w14:textId="77777777" w:rsidTr="00F0610D"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7A3B58C1" w14:textId="77777777" w:rsidR="00B34728" w:rsidRPr="00B50E7B" w:rsidRDefault="00B34728" w:rsidP="00F06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E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56" w:type="dxa"/>
            <w:tcBorders>
              <w:top w:val="nil"/>
              <w:left w:val="nil"/>
              <w:bottom w:val="nil"/>
            </w:tcBorders>
          </w:tcPr>
          <w:p w14:paraId="51C8D435" w14:textId="711605FD" w:rsidR="00B34728" w:rsidRPr="00B86A23" w:rsidRDefault="00B86A23" w:rsidP="00F0610D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B86A23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biosimilar*.</w:t>
            </w:r>
            <w:proofErr w:type="spellStart"/>
            <w:r w:rsidRPr="00B86A23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mp</w:t>
            </w:r>
            <w:proofErr w:type="spellEnd"/>
            <w:r w:rsidRPr="00B86A23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B34728" w:rsidRPr="00B50E7B" w14:paraId="72BE6B7D" w14:textId="77777777" w:rsidTr="00F0610D"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2D6BAEFB" w14:textId="77777777" w:rsidR="00B34728" w:rsidRPr="00B50E7B" w:rsidRDefault="00B34728" w:rsidP="00F06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E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56" w:type="dxa"/>
            <w:tcBorders>
              <w:top w:val="nil"/>
              <w:left w:val="nil"/>
              <w:bottom w:val="nil"/>
            </w:tcBorders>
          </w:tcPr>
          <w:p w14:paraId="17249D97" w14:textId="7BB9823C" w:rsidR="00B34728" w:rsidRPr="00B86A23" w:rsidRDefault="00B86A23" w:rsidP="00F0610D">
            <w:pPr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eastAsia="en-AU"/>
              </w:rPr>
            </w:pPr>
            <w:r w:rsidRPr="00B86A23">
              <w:rPr>
                <w:rFonts w:ascii="Times New Roman" w:hAnsi="Times New Roman" w:cs="Times New Roman"/>
                <w:color w:val="242424"/>
                <w:sz w:val="24"/>
                <w:szCs w:val="24"/>
              </w:rPr>
              <w:t>("claim*" or "administrative claim*" or "administrative data*" or "claim* data*" or "pharmacy data*" or "prescription data*" or "health* data*" or "health system*" or "medical record*" or "medical chart*" or "electronic health record*" or "real world" or "comparative effectiveness").</w:t>
            </w:r>
            <w:proofErr w:type="spellStart"/>
            <w:r w:rsidRPr="00B86A23">
              <w:rPr>
                <w:rFonts w:ascii="Times New Roman" w:hAnsi="Times New Roman" w:cs="Times New Roman"/>
                <w:color w:val="242424"/>
                <w:sz w:val="24"/>
                <w:szCs w:val="24"/>
              </w:rPr>
              <w:t>mp</w:t>
            </w:r>
            <w:proofErr w:type="spellEnd"/>
            <w:r w:rsidRPr="00B86A23">
              <w:rPr>
                <w:rFonts w:ascii="Times New Roman" w:hAnsi="Times New Roman" w:cs="Times New Roman"/>
                <w:color w:val="242424"/>
                <w:sz w:val="24"/>
                <w:szCs w:val="24"/>
              </w:rPr>
              <w:t>.</w:t>
            </w:r>
          </w:p>
        </w:tc>
      </w:tr>
      <w:tr w:rsidR="00B34728" w:rsidRPr="00B50E7B" w14:paraId="25388C75" w14:textId="77777777" w:rsidTr="00F0610D">
        <w:tc>
          <w:tcPr>
            <w:tcW w:w="460" w:type="dxa"/>
            <w:tcBorders>
              <w:top w:val="nil"/>
              <w:bottom w:val="nil"/>
              <w:right w:val="nil"/>
            </w:tcBorders>
          </w:tcPr>
          <w:p w14:paraId="0E2E9F1D" w14:textId="77777777" w:rsidR="00B34728" w:rsidRPr="00B50E7B" w:rsidRDefault="00B34728" w:rsidP="00F06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E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56" w:type="dxa"/>
            <w:tcBorders>
              <w:top w:val="nil"/>
              <w:left w:val="nil"/>
              <w:bottom w:val="nil"/>
            </w:tcBorders>
          </w:tcPr>
          <w:p w14:paraId="2D9AC306" w14:textId="3D9E42C3" w:rsidR="00B34728" w:rsidRPr="00B86A23" w:rsidRDefault="00B86A23" w:rsidP="00F0610D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B86A23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1 and 2 and 3</w:t>
            </w:r>
          </w:p>
        </w:tc>
      </w:tr>
      <w:tr w:rsidR="00B34728" w:rsidRPr="00B50E7B" w14:paraId="5D65FCDF" w14:textId="77777777" w:rsidTr="00F0610D">
        <w:tc>
          <w:tcPr>
            <w:tcW w:w="9016" w:type="dxa"/>
            <w:gridSpan w:val="2"/>
          </w:tcPr>
          <w:p w14:paraId="2778B935" w14:textId="77777777" w:rsidR="00B34728" w:rsidRPr="00B50E7B" w:rsidRDefault="00B34728" w:rsidP="00F0610D">
            <w:pPr>
              <w:jc w:val="center"/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</w:rPr>
            </w:pPr>
            <w:r w:rsidRPr="00B50E7B"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</w:rPr>
              <w:t>Scopus</w:t>
            </w:r>
          </w:p>
        </w:tc>
      </w:tr>
      <w:tr w:rsidR="00B34728" w:rsidRPr="00B50E7B" w14:paraId="7D108E6A" w14:textId="77777777" w:rsidTr="00F0610D">
        <w:tc>
          <w:tcPr>
            <w:tcW w:w="9016" w:type="dxa"/>
            <w:gridSpan w:val="2"/>
          </w:tcPr>
          <w:p w14:paraId="2CA2CFF4" w14:textId="698072F7" w:rsidR="00B34728" w:rsidRPr="00B50E7B" w:rsidRDefault="0065589D" w:rsidP="00F0610D">
            <w:pPr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65589D">
              <w:rPr>
                <w:rFonts w:ascii="Times New Roman" w:hAnsi="Times New Roman" w:cs="Times New Roman"/>
                <w:sz w:val="24"/>
                <w:szCs w:val="24"/>
              </w:rPr>
              <w:t>TITLE-ABS-KEY ( ( "rheumatoid arthritis" OR "psoriatic arthritis" OR "ankylosing spondylitis" ) AND ( biosimilar* ) AND ( "claim*" OR "administrative claim*" OR "administrative data*" OR "claim* data*" OR "pharmacy data*" OR "prescription data*" OR "health* data*" OR "health system*" OR "medical record*" OR "medical chart*" OR "electronic health record*" OR "real world" OR "comparative effectiveness" ) )</w:t>
            </w:r>
          </w:p>
        </w:tc>
      </w:tr>
      <w:tr w:rsidR="00B34728" w:rsidRPr="00B50E7B" w14:paraId="1C9FDD81" w14:textId="77777777" w:rsidTr="00F0610D">
        <w:tc>
          <w:tcPr>
            <w:tcW w:w="9016" w:type="dxa"/>
            <w:gridSpan w:val="2"/>
          </w:tcPr>
          <w:p w14:paraId="7F348359" w14:textId="2645EC74" w:rsidR="00B34728" w:rsidRPr="00B50E7B" w:rsidRDefault="0065589D" w:rsidP="00F061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NAHL</w:t>
            </w:r>
            <w:r w:rsidR="00B34728" w:rsidRPr="00B50E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B34728" w:rsidRPr="00B50E7B" w14:paraId="1DEFA1C9" w14:textId="77777777" w:rsidTr="00F0610D">
        <w:tc>
          <w:tcPr>
            <w:tcW w:w="9016" w:type="dxa"/>
            <w:gridSpan w:val="2"/>
          </w:tcPr>
          <w:p w14:paraId="374645C7" w14:textId="3B912D0C" w:rsidR="00B34728" w:rsidRPr="00B50E7B" w:rsidRDefault="0065589D" w:rsidP="00F06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89D">
              <w:rPr>
                <w:rFonts w:ascii="Times New Roman" w:hAnsi="Times New Roman" w:cs="Times New Roman"/>
                <w:sz w:val="24"/>
                <w:szCs w:val="24"/>
              </w:rPr>
              <w:t xml:space="preserve">(((MH "Arthritis, Rheumatoid") OR (MH "Arthritis, Psoriatic") OR (MH "Spondylarthritis")) OR ("rheumatoid arthritis" OR "psoriatic arthritis" OR "ankylosing spondylitis")) AND (((MH "Biosimilar Pharmaceuticals")) OR "Biosimilar*") AND (((MH "Electronic Health Records") OR (MH "Patient Record Systems") OR (MH "Medical </w:t>
            </w:r>
            <w:r w:rsidRPr="006558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cords") OR (MH "Medical Record Linkage")) OR ((MH "Databases, Health")) OR ((MH "Comparative Studies")))</w:t>
            </w:r>
          </w:p>
        </w:tc>
      </w:tr>
      <w:tr w:rsidR="0065589D" w:rsidRPr="00B50E7B" w14:paraId="48988A8D" w14:textId="77777777" w:rsidTr="00F0610D">
        <w:tc>
          <w:tcPr>
            <w:tcW w:w="9016" w:type="dxa"/>
            <w:gridSpan w:val="2"/>
          </w:tcPr>
          <w:p w14:paraId="1EEEC216" w14:textId="1A48D0B8" w:rsidR="0065589D" w:rsidRPr="0065589D" w:rsidRDefault="0065589D" w:rsidP="006558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58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ubMed</w:t>
            </w:r>
          </w:p>
        </w:tc>
      </w:tr>
      <w:tr w:rsidR="0065589D" w:rsidRPr="00B50E7B" w14:paraId="4CE2CD0B" w14:textId="77777777" w:rsidTr="00F0610D">
        <w:tc>
          <w:tcPr>
            <w:tcW w:w="9016" w:type="dxa"/>
            <w:gridSpan w:val="2"/>
          </w:tcPr>
          <w:p w14:paraId="0B2CB32F" w14:textId="57559363" w:rsidR="0065589D" w:rsidRPr="00E66F27" w:rsidRDefault="00E66F27" w:rsidP="00E66F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F27">
              <w:rPr>
                <w:rFonts w:ascii="Times New Roman" w:hAnsi="Times New Roman" w:cs="Times New Roman"/>
                <w:sz w:val="24"/>
                <w:szCs w:val="24"/>
              </w:rPr>
              <w:t>("rheumatoid arthritis" or "psoriatic arthritis" or "ankylosing spondylitis") AND (biosimilar*) AND ("claim*" or "administrative claim*" or "administrative data*" or "claim* data*" or "pharmacy data*" or "prescription data*" or "health* data*" or "health system*" or "medical record*" or "medical chart*" or "electronic health record*" or "real world" or "comparative effectiveness")</w:t>
            </w:r>
          </w:p>
        </w:tc>
      </w:tr>
      <w:bookmarkEnd w:id="0"/>
    </w:tbl>
    <w:p w14:paraId="09C27AE3" w14:textId="77777777" w:rsidR="00B34728" w:rsidRDefault="00B34728"/>
    <w:sectPr w:rsidR="00B347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728"/>
    <w:rsid w:val="001A6964"/>
    <w:rsid w:val="001D4C45"/>
    <w:rsid w:val="00392595"/>
    <w:rsid w:val="003D455C"/>
    <w:rsid w:val="0065589D"/>
    <w:rsid w:val="007078E6"/>
    <w:rsid w:val="00790854"/>
    <w:rsid w:val="007E7077"/>
    <w:rsid w:val="008B5B97"/>
    <w:rsid w:val="008D1AA7"/>
    <w:rsid w:val="009E0B1F"/>
    <w:rsid w:val="00B24940"/>
    <w:rsid w:val="00B34728"/>
    <w:rsid w:val="00B4004C"/>
    <w:rsid w:val="00B62265"/>
    <w:rsid w:val="00B86A23"/>
    <w:rsid w:val="00C86581"/>
    <w:rsid w:val="00CF0E82"/>
    <w:rsid w:val="00E10F3A"/>
    <w:rsid w:val="00E23885"/>
    <w:rsid w:val="00E66E9B"/>
    <w:rsid w:val="00E66F27"/>
    <w:rsid w:val="00EF3E08"/>
    <w:rsid w:val="00F236DD"/>
    <w:rsid w:val="00F4502C"/>
    <w:rsid w:val="00FA1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FF92B"/>
  <w15:chartTrackingRefBased/>
  <w15:docId w15:val="{6A1E8589-3F9B-4953-A62F-075DC51DE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728"/>
    <w:rPr>
      <w:rFonts w:eastAsiaTheme="minorEastAsia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47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47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47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47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47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47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47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47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47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47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47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47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47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47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47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47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47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47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47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B347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47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B347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4728"/>
    <w:pPr>
      <w:spacing w:before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B347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4728"/>
    <w:pPr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B347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47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47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47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34728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86581"/>
    <w:pPr>
      <w:spacing w:after="0" w:line="240" w:lineRule="auto"/>
    </w:pPr>
    <w:rPr>
      <w:rFonts w:eastAsiaTheme="minorEastAsia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6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1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9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3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7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2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0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6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5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567</Words>
  <Characters>3233</Characters>
  <Application>Microsoft Office Word</Application>
  <DocSecurity>0</DocSecurity>
  <Lines>26</Lines>
  <Paragraphs>7</Paragraphs>
  <ScaleCrop>false</ScaleCrop>
  <Company/>
  <LinksUpToDate>false</LinksUpToDate>
  <CharactersWithSpaces>3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son Yiu</dc:creator>
  <cp:keywords/>
  <dc:description/>
  <cp:lastModifiedBy>Sathya S</cp:lastModifiedBy>
  <cp:revision>20</cp:revision>
  <dcterms:created xsi:type="dcterms:W3CDTF">2024-12-30T04:16:00Z</dcterms:created>
  <dcterms:modified xsi:type="dcterms:W3CDTF">2025-06-11T01:49:00Z</dcterms:modified>
</cp:coreProperties>
</file>